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417B" w:rsidRPr="008B5F5F" w:rsidRDefault="0035714B" w:rsidP="0079417B">
      <w:pPr>
        <w:rPr>
          <w:rFonts w:cstheme="minorHAnsi"/>
          <w:b/>
        </w:rPr>
      </w:pPr>
      <w:r>
        <w:rPr>
          <w:rFonts w:cstheme="minorHAnsi"/>
          <w:b/>
        </w:rPr>
        <w:t>Additional File 5</w:t>
      </w:r>
      <w:r w:rsidR="0079417B" w:rsidRPr="008B5F5F">
        <w:rPr>
          <w:rFonts w:cstheme="minorHAnsi"/>
          <w:b/>
        </w:rPr>
        <w:t xml:space="preserve">. </w:t>
      </w:r>
      <w:r w:rsidR="007C0276">
        <w:rPr>
          <w:rFonts w:cstheme="minorHAnsi"/>
          <w:b/>
        </w:rPr>
        <w:t xml:space="preserve">Full </w:t>
      </w:r>
      <w:r w:rsidR="0079417B" w:rsidRPr="008B5F5F">
        <w:rPr>
          <w:rFonts w:cstheme="minorHAnsi"/>
          <w:b/>
        </w:rPr>
        <w:t>Fixed-Effects Models for HAZs, n=212,258</w:t>
      </w:r>
    </w:p>
    <w:tbl>
      <w:tblPr>
        <w:tblW w:w="85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790"/>
        <w:gridCol w:w="1440"/>
        <w:gridCol w:w="1440"/>
        <w:gridCol w:w="1440"/>
        <w:gridCol w:w="1440"/>
      </w:tblGrid>
      <w:tr w:rsidR="0079417B" w:rsidRPr="008B5F5F" w:rsidTr="00A26122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8B5F5F">
              <w:rPr>
                <w:rFonts w:eastAsia="Times New Roman" w:cstheme="minorHAnsi"/>
                <w:b/>
                <w:bCs/>
                <w:color w:val="000000"/>
              </w:rPr>
              <w:t>Height-for-age Z scor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B64EC2" w:rsidP="00735C59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Model 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B64EC2" w:rsidP="00735C59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Model 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B64EC2" w:rsidP="00735C59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Model 2</w:t>
            </w:r>
          </w:p>
        </w:tc>
        <w:tc>
          <w:tcPr>
            <w:tcW w:w="1440" w:type="dxa"/>
            <w:vAlign w:val="bottom"/>
          </w:tcPr>
          <w:p w:rsidR="0079417B" w:rsidRPr="008B5F5F" w:rsidRDefault="00B64EC2" w:rsidP="00A26122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Model 3</w:t>
            </w: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b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b/>
                <w:i/>
                <w:iCs/>
                <w:color w:val="000000"/>
              </w:rPr>
              <w:t>Child characteristic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Child's ag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03***</w:t>
            </w:r>
          </w:p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0</w:t>
            </w:r>
            <w:r w:rsidR="005C4695">
              <w:rPr>
                <w:rFonts w:eastAsia="Times New Roman" w:cstheme="minorHAnsi"/>
                <w:b/>
                <w:color w:val="000000"/>
              </w:rPr>
              <w:t>4</w:t>
            </w:r>
            <w:r w:rsidRPr="008B5F5F">
              <w:rPr>
                <w:rFonts w:eastAsia="Times New Roman" w:cstheme="minorHAnsi"/>
                <w:b/>
                <w:color w:val="000000"/>
              </w:rPr>
              <w:t>, -0.03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03***</w:t>
            </w:r>
          </w:p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04, -0.03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03***</w:t>
            </w:r>
          </w:p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04, -0.03)</w:t>
            </w:r>
          </w:p>
        </w:tc>
        <w:tc>
          <w:tcPr>
            <w:tcW w:w="1440" w:type="dxa"/>
          </w:tcPr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03*</w:t>
            </w:r>
          </w:p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04, -0.03)</w:t>
            </w:r>
          </w:p>
        </w:tc>
      </w:tr>
      <w:tr w:rsidR="0079417B" w:rsidRPr="008B5F5F" w:rsidTr="009F2A47">
        <w:trPr>
          <w:trHeight w:val="300"/>
        </w:trPr>
        <w:tc>
          <w:tcPr>
            <w:tcW w:w="4230" w:type="dxa"/>
            <w:gridSpan w:val="2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Child's sex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Mal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Femal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19***</w:t>
            </w:r>
          </w:p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14, 0.24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19***</w:t>
            </w:r>
          </w:p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14, 0.24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19***</w:t>
            </w:r>
          </w:p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14, 0.24)</w:t>
            </w:r>
          </w:p>
        </w:tc>
        <w:tc>
          <w:tcPr>
            <w:tcW w:w="1440" w:type="dxa"/>
          </w:tcPr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19***</w:t>
            </w:r>
          </w:p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14, 0.24)</w:t>
            </w:r>
          </w:p>
        </w:tc>
      </w:tr>
      <w:tr w:rsidR="0079417B" w:rsidRPr="008B5F5F" w:rsidTr="009F2A47">
        <w:trPr>
          <w:trHeight w:val="300"/>
        </w:trPr>
        <w:tc>
          <w:tcPr>
            <w:tcW w:w="4230" w:type="dxa"/>
            <w:gridSpan w:val="2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Multiple birth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60***</w:t>
            </w:r>
          </w:p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75, -0.46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60***</w:t>
            </w:r>
          </w:p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75, -0.46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60***</w:t>
            </w:r>
          </w:p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75, -0.46)</w:t>
            </w:r>
          </w:p>
        </w:tc>
        <w:tc>
          <w:tcPr>
            <w:tcW w:w="1440" w:type="dxa"/>
          </w:tcPr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60***</w:t>
            </w:r>
          </w:p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75, -0.46)</w:t>
            </w:r>
          </w:p>
        </w:tc>
      </w:tr>
      <w:tr w:rsidR="0079417B" w:rsidRPr="008B5F5F" w:rsidTr="009F2A47">
        <w:trPr>
          <w:trHeight w:val="300"/>
        </w:trPr>
        <w:tc>
          <w:tcPr>
            <w:tcW w:w="4230" w:type="dxa"/>
            <w:gridSpan w:val="2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First-born chil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i/>
                <w:color w:val="000000"/>
              </w:rPr>
            </w:pPr>
            <w:r w:rsidRPr="008B5F5F">
              <w:rPr>
                <w:rFonts w:eastAsia="Times New Roman" w:cstheme="minorHAnsi"/>
                <w:i/>
                <w:color w:val="000000"/>
              </w:rPr>
              <w:t>0.05</w:t>
            </w:r>
          </w:p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i/>
                <w:color w:val="000000"/>
              </w:rPr>
              <w:t>(-0.01, 0.10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i/>
                <w:color w:val="000000"/>
              </w:rPr>
            </w:pPr>
            <w:r w:rsidRPr="008B5F5F">
              <w:rPr>
                <w:rFonts w:eastAsia="Times New Roman" w:cstheme="minorHAnsi"/>
                <w:i/>
                <w:color w:val="000000"/>
              </w:rPr>
              <w:t>0.05</w:t>
            </w:r>
          </w:p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i/>
                <w:color w:val="000000"/>
              </w:rPr>
              <w:t>(-0.01, 0.10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i/>
                <w:color w:val="000000"/>
              </w:rPr>
            </w:pPr>
            <w:r w:rsidRPr="008B5F5F">
              <w:rPr>
                <w:rFonts w:eastAsia="Times New Roman" w:cstheme="minorHAnsi"/>
                <w:i/>
                <w:color w:val="000000"/>
              </w:rPr>
              <w:t>0.05</w:t>
            </w:r>
          </w:p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i/>
                <w:color w:val="000000"/>
              </w:rPr>
              <w:t>(-0.01, 0.10)</w:t>
            </w:r>
          </w:p>
        </w:tc>
        <w:tc>
          <w:tcPr>
            <w:tcW w:w="1440" w:type="dxa"/>
          </w:tcPr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i/>
                <w:color w:val="000000"/>
              </w:rPr>
            </w:pPr>
            <w:r w:rsidRPr="008B5F5F">
              <w:rPr>
                <w:rFonts w:eastAsia="Times New Roman" w:cstheme="minorHAnsi"/>
                <w:i/>
                <w:color w:val="000000"/>
              </w:rPr>
              <w:t>0.05</w:t>
            </w:r>
          </w:p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i/>
                <w:color w:val="000000"/>
              </w:rPr>
            </w:pPr>
            <w:r w:rsidRPr="008B5F5F">
              <w:rPr>
                <w:rFonts w:eastAsia="Times New Roman" w:cstheme="minorHAnsi"/>
                <w:i/>
                <w:color w:val="000000"/>
              </w:rPr>
              <w:t>(-0.01, 0.10)</w:t>
            </w: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Vaccinated in first yea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-0.02</w:t>
            </w:r>
          </w:p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5, 0.02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-0.02</w:t>
            </w:r>
          </w:p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5, 0.02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-0.02</w:t>
            </w:r>
          </w:p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5, 0.02)</w:t>
            </w:r>
          </w:p>
        </w:tc>
        <w:tc>
          <w:tcPr>
            <w:tcW w:w="1440" w:type="dxa"/>
          </w:tcPr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-0.01</w:t>
            </w:r>
          </w:p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5, 0.02)</w:t>
            </w:r>
          </w:p>
        </w:tc>
      </w:tr>
      <w:tr w:rsidR="0079417B" w:rsidRPr="008B5F5F" w:rsidTr="009F2A47">
        <w:trPr>
          <w:trHeight w:val="300"/>
        </w:trPr>
        <w:tc>
          <w:tcPr>
            <w:tcW w:w="4230" w:type="dxa"/>
            <w:gridSpan w:val="2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proofErr w:type="spellStart"/>
            <w:r w:rsidRPr="008B5F5F">
              <w:rPr>
                <w:rFonts w:eastAsia="Times New Roman" w:cstheme="minorHAnsi"/>
                <w:i/>
                <w:iCs/>
                <w:color w:val="000000"/>
              </w:rPr>
              <w:t>Diarrhoea</w:t>
            </w:r>
            <w:proofErr w:type="spellEnd"/>
            <w:r w:rsidRPr="008B5F5F">
              <w:rPr>
                <w:rFonts w:eastAsia="Times New Roman" w:cstheme="minorHAnsi"/>
                <w:i/>
                <w:iCs/>
                <w:color w:val="000000"/>
              </w:rPr>
              <w:t xml:space="preserve"> in past two week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13***</w:t>
            </w:r>
          </w:p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17, -0.09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13***</w:t>
            </w:r>
          </w:p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17, -0.10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13***</w:t>
            </w:r>
          </w:p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17, -0.10)</w:t>
            </w:r>
          </w:p>
        </w:tc>
        <w:tc>
          <w:tcPr>
            <w:tcW w:w="1440" w:type="dxa"/>
          </w:tcPr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13***</w:t>
            </w:r>
          </w:p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17, -0.10)</w:t>
            </w: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Fever in the past two week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03*</w:t>
            </w:r>
          </w:p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06, -0.00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03*</w:t>
            </w:r>
          </w:p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06, -0.00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03*</w:t>
            </w:r>
          </w:p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06, -0.00)</w:t>
            </w:r>
          </w:p>
        </w:tc>
        <w:tc>
          <w:tcPr>
            <w:tcW w:w="1440" w:type="dxa"/>
          </w:tcPr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03*</w:t>
            </w:r>
          </w:p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06, -0.00)</w:t>
            </w: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Months of breastfeeding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03***</w:t>
            </w:r>
          </w:p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04, -0.02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03***</w:t>
            </w:r>
          </w:p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04, -0.02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03***</w:t>
            </w:r>
          </w:p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04, -0.02)</w:t>
            </w:r>
          </w:p>
        </w:tc>
        <w:tc>
          <w:tcPr>
            <w:tcW w:w="1440" w:type="dxa"/>
          </w:tcPr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03***</w:t>
            </w:r>
          </w:p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04, -0.02)</w:t>
            </w: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b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b/>
                <w:i/>
                <w:iCs/>
                <w:color w:val="000000"/>
              </w:rPr>
              <w:t>Maternal Characteristic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Mother's ag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2***</w:t>
            </w:r>
          </w:p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2, 0.03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2***</w:t>
            </w:r>
          </w:p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2, 0.03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2***</w:t>
            </w:r>
          </w:p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2, 0.03)</w:t>
            </w:r>
          </w:p>
        </w:tc>
        <w:tc>
          <w:tcPr>
            <w:tcW w:w="1440" w:type="dxa"/>
          </w:tcPr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2***</w:t>
            </w:r>
          </w:p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2, 0.03)</w:t>
            </w: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Mother's total number of children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05***</w:t>
            </w:r>
          </w:p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06, -0.03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05***</w:t>
            </w:r>
          </w:p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06, -0.03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05***</w:t>
            </w:r>
          </w:p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06, -0.03)</w:t>
            </w:r>
          </w:p>
        </w:tc>
        <w:tc>
          <w:tcPr>
            <w:tcW w:w="1440" w:type="dxa"/>
          </w:tcPr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05***</w:t>
            </w:r>
          </w:p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06, -0.03)</w:t>
            </w: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Maternal education (years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3**</w:t>
            </w:r>
          </w:p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1, 0.05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3**</w:t>
            </w:r>
          </w:p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1, 0.05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3**</w:t>
            </w:r>
          </w:p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1, 0.05)</w:t>
            </w:r>
          </w:p>
        </w:tc>
        <w:tc>
          <w:tcPr>
            <w:tcW w:w="1440" w:type="dxa"/>
          </w:tcPr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3**</w:t>
            </w:r>
          </w:p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1, 0.05)</w:t>
            </w: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Mother's BMI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3***</w:t>
            </w:r>
          </w:p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3, 0.04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3***</w:t>
            </w:r>
          </w:p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3, 0.04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3***</w:t>
            </w:r>
          </w:p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3, 0.04)</w:t>
            </w:r>
          </w:p>
        </w:tc>
        <w:tc>
          <w:tcPr>
            <w:tcW w:w="1440" w:type="dxa"/>
          </w:tcPr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3***</w:t>
            </w:r>
          </w:p>
          <w:p w:rsidR="0079417B" w:rsidRPr="008B5F5F" w:rsidRDefault="0079417B" w:rsidP="00587A2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3, 0.04)</w:t>
            </w:r>
          </w:p>
        </w:tc>
      </w:tr>
      <w:tr w:rsidR="0079417B" w:rsidRPr="008B5F5F" w:rsidTr="009F2A47">
        <w:trPr>
          <w:trHeight w:val="300"/>
        </w:trPr>
        <w:tc>
          <w:tcPr>
            <w:tcW w:w="4230" w:type="dxa"/>
            <w:gridSpan w:val="2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Mother’s Marital statu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Never marri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Marri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A91642" w:rsidP="0074171C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0.12</w:t>
            </w:r>
            <w:r w:rsidR="0079417B" w:rsidRPr="008B5F5F">
              <w:rPr>
                <w:rFonts w:eastAsia="Times New Roman" w:cstheme="minorHAnsi"/>
                <w:b/>
                <w:color w:val="000000"/>
              </w:rPr>
              <w:t>*</w:t>
            </w:r>
          </w:p>
          <w:p w:rsidR="0079417B" w:rsidRPr="008B5F5F" w:rsidRDefault="00A91642" w:rsidP="0074171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(0.01</w:t>
            </w:r>
            <w:r w:rsidR="0079417B" w:rsidRPr="008B5F5F">
              <w:rPr>
                <w:rFonts w:eastAsia="Times New Roman" w:cstheme="minorHAnsi"/>
                <w:b/>
                <w:color w:val="000000"/>
              </w:rPr>
              <w:t>, 0.22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473B78" w:rsidP="0074171C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0.11</w:t>
            </w:r>
            <w:r w:rsidR="0079417B" w:rsidRPr="008B5F5F">
              <w:rPr>
                <w:rFonts w:eastAsia="Times New Roman" w:cstheme="minorHAnsi"/>
                <w:b/>
                <w:color w:val="000000"/>
              </w:rPr>
              <w:t>*</w:t>
            </w:r>
          </w:p>
          <w:p w:rsidR="0079417B" w:rsidRPr="008B5F5F" w:rsidRDefault="00473B78" w:rsidP="0074171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(0.01, 0.21</w:t>
            </w:r>
            <w:r w:rsidR="0079417B" w:rsidRPr="008B5F5F">
              <w:rPr>
                <w:rFonts w:eastAsia="Times New Roman" w:cstheme="minorHAnsi"/>
                <w:b/>
                <w:color w:val="00000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D36EEE" w:rsidP="0074171C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0.11</w:t>
            </w:r>
            <w:r w:rsidR="0079417B" w:rsidRPr="008B5F5F">
              <w:rPr>
                <w:rFonts w:eastAsia="Times New Roman" w:cstheme="minorHAnsi"/>
                <w:b/>
                <w:color w:val="000000"/>
              </w:rPr>
              <w:t>*</w:t>
            </w:r>
          </w:p>
          <w:p w:rsidR="0079417B" w:rsidRPr="008B5F5F" w:rsidRDefault="00D36EEE" w:rsidP="0074171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(0.01, 0.22</w:t>
            </w:r>
            <w:r w:rsidR="0079417B" w:rsidRPr="008B5F5F">
              <w:rPr>
                <w:rFonts w:eastAsia="Times New Roman" w:cstheme="minorHAnsi"/>
                <w:b/>
                <w:color w:val="000000"/>
              </w:rPr>
              <w:t>)</w:t>
            </w:r>
          </w:p>
        </w:tc>
        <w:tc>
          <w:tcPr>
            <w:tcW w:w="1440" w:type="dxa"/>
          </w:tcPr>
          <w:p w:rsidR="0079417B" w:rsidRPr="008B5F5F" w:rsidRDefault="001D2E1B" w:rsidP="0074171C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0.11</w:t>
            </w:r>
            <w:r w:rsidR="0074171C">
              <w:rPr>
                <w:rFonts w:eastAsia="Times New Roman" w:cstheme="minorHAnsi"/>
                <w:b/>
                <w:color w:val="000000"/>
              </w:rPr>
              <w:t>*</w:t>
            </w:r>
          </w:p>
          <w:p w:rsidR="0079417B" w:rsidRPr="008B5F5F" w:rsidRDefault="001D2E1B" w:rsidP="0074171C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(0.01, 0.22</w:t>
            </w:r>
            <w:r w:rsidR="0079417B" w:rsidRPr="008B5F5F">
              <w:rPr>
                <w:rFonts w:eastAsia="Times New Roman" w:cstheme="minorHAnsi"/>
                <w:b/>
                <w:color w:val="000000"/>
              </w:rPr>
              <w:t>)</w:t>
            </w: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lastRenderedPageBreak/>
              <w:t>Living with partn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53070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0.11</w:t>
            </w:r>
            <w:r w:rsidR="0079417B" w:rsidRPr="008B5F5F">
              <w:rPr>
                <w:rFonts w:eastAsia="Times New Roman" w:cstheme="minorHAnsi"/>
                <w:b/>
                <w:color w:val="000000"/>
              </w:rPr>
              <w:t>*</w:t>
            </w:r>
          </w:p>
          <w:p w:rsidR="0079417B" w:rsidRPr="008B5F5F" w:rsidRDefault="00753070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(0.01</w:t>
            </w:r>
            <w:r w:rsidR="0079417B" w:rsidRPr="008B5F5F">
              <w:rPr>
                <w:rFonts w:eastAsia="Times New Roman" w:cstheme="minorHAnsi"/>
                <w:b/>
                <w:color w:val="000000"/>
              </w:rPr>
              <w:t>, 0.22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473B78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0.11</w:t>
            </w:r>
            <w:r w:rsidR="0079417B" w:rsidRPr="008B5F5F">
              <w:rPr>
                <w:rFonts w:eastAsia="Times New Roman" w:cstheme="minorHAnsi"/>
                <w:b/>
                <w:color w:val="000000"/>
              </w:rPr>
              <w:t>*</w:t>
            </w:r>
          </w:p>
          <w:p w:rsidR="0079417B" w:rsidRPr="008B5F5F" w:rsidRDefault="00473B78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(0.01</w:t>
            </w:r>
            <w:r w:rsidR="0079417B" w:rsidRPr="008B5F5F">
              <w:rPr>
                <w:rFonts w:eastAsia="Times New Roman" w:cstheme="minorHAnsi"/>
                <w:b/>
                <w:color w:val="000000"/>
              </w:rPr>
              <w:t>, 0.22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222BED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0.11</w:t>
            </w:r>
            <w:r w:rsidR="0079417B" w:rsidRPr="008B5F5F">
              <w:rPr>
                <w:rFonts w:eastAsia="Times New Roman" w:cstheme="minorHAnsi"/>
                <w:b/>
                <w:color w:val="000000"/>
              </w:rPr>
              <w:t>*</w:t>
            </w:r>
          </w:p>
          <w:p w:rsidR="0079417B" w:rsidRPr="008B5F5F" w:rsidRDefault="00222BED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(0.01, 0.22</w:t>
            </w:r>
            <w:r w:rsidR="0079417B" w:rsidRPr="008B5F5F">
              <w:rPr>
                <w:rFonts w:eastAsia="Times New Roman" w:cstheme="minorHAnsi"/>
                <w:b/>
                <w:color w:val="000000"/>
              </w:rPr>
              <w:t>)</w:t>
            </w:r>
          </w:p>
        </w:tc>
        <w:tc>
          <w:tcPr>
            <w:tcW w:w="1440" w:type="dxa"/>
          </w:tcPr>
          <w:p w:rsidR="0079417B" w:rsidRPr="008B5F5F" w:rsidRDefault="0074171C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0.11</w:t>
            </w:r>
            <w:r w:rsidR="0079417B" w:rsidRPr="008B5F5F">
              <w:rPr>
                <w:rFonts w:eastAsia="Times New Roman" w:cstheme="minorHAnsi"/>
                <w:b/>
                <w:color w:val="000000"/>
              </w:rPr>
              <w:t>*</w:t>
            </w:r>
          </w:p>
          <w:p w:rsidR="0079417B" w:rsidRPr="008B5F5F" w:rsidRDefault="00172680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(0.01, 0.22</w:t>
            </w:r>
            <w:r w:rsidR="0079417B" w:rsidRPr="008B5F5F">
              <w:rPr>
                <w:rFonts w:eastAsia="Times New Roman" w:cstheme="minorHAnsi"/>
                <w:b/>
                <w:color w:val="000000"/>
              </w:rPr>
              <w:t>)</w:t>
            </w: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Widow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53070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0.19</w:t>
            </w:r>
            <w:r w:rsidR="0079417B" w:rsidRPr="008B5F5F">
              <w:rPr>
                <w:rFonts w:eastAsia="Times New Roman" w:cstheme="minorHAnsi"/>
                <w:b/>
                <w:color w:val="000000"/>
              </w:rPr>
              <w:t>**</w:t>
            </w:r>
          </w:p>
          <w:p w:rsidR="0079417B" w:rsidRPr="008B5F5F" w:rsidRDefault="00753070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(0.07</w:t>
            </w:r>
            <w:r w:rsidR="0079417B" w:rsidRPr="008B5F5F">
              <w:rPr>
                <w:rFonts w:eastAsia="Times New Roman" w:cstheme="minorHAnsi"/>
                <w:b/>
                <w:color w:val="000000"/>
              </w:rPr>
              <w:t>, 0.31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CC17E0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0.19</w:t>
            </w:r>
            <w:r w:rsidR="0079417B" w:rsidRPr="008B5F5F">
              <w:rPr>
                <w:rFonts w:eastAsia="Times New Roman" w:cstheme="minorHAnsi"/>
                <w:b/>
                <w:color w:val="000000"/>
              </w:rPr>
              <w:t>**</w:t>
            </w:r>
          </w:p>
          <w:p w:rsidR="0079417B" w:rsidRPr="008B5F5F" w:rsidRDefault="00CC17E0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(0.06, 0.31</w:t>
            </w:r>
            <w:r w:rsidR="0079417B" w:rsidRPr="008B5F5F">
              <w:rPr>
                <w:rFonts w:eastAsia="Times New Roman" w:cstheme="minorHAnsi"/>
                <w:b/>
                <w:color w:val="00000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222BED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0.19</w:t>
            </w:r>
            <w:r w:rsidR="0079417B" w:rsidRPr="008B5F5F">
              <w:rPr>
                <w:rFonts w:eastAsia="Times New Roman" w:cstheme="minorHAnsi"/>
                <w:b/>
                <w:color w:val="000000"/>
              </w:rPr>
              <w:t>**</w:t>
            </w:r>
          </w:p>
          <w:p w:rsidR="0079417B" w:rsidRPr="008B5F5F" w:rsidRDefault="00557E97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(0.06, 0.31</w:t>
            </w:r>
            <w:r w:rsidR="0079417B" w:rsidRPr="008B5F5F">
              <w:rPr>
                <w:rFonts w:eastAsia="Times New Roman" w:cstheme="minorHAnsi"/>
                <w:b/>
                <w:color w:val="000000"/>
              </w:rPr>
              <w:t>)</w:t>
            </w:r>
          </w:p>
        </w:tc>
        <w:tc>
          <w:tcPr>
            <w:tcW w:w="1440" w:type="dxa"/>
          </w:tcPr>
          <w:p w:rsidR="0079417B" w:rsidRPr="008B5F5F" w:rsidRDefault="00172680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0.19</w:t>
            </w:r>
            <w:r w:rsidR="0079417B" w:rsidRPr="008B5F5F">
              <w:rPr>
                <w:rFonts w:eastAsia="Times New Roman" w:cstheme="minorHAnsi"/>
                <w:b/>
                <w:color w:val="000000"/>
              </w:rPr>
              <w:t>**</w:t>
            </w:r>
          </w:p>
          <w:p w:rsidR="0079417B" w:rsidRPr="008B5F5F" w:rsidRDefault="001500EF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(0.06, 0.31</w:t>
            </w:r>
            <w:r w:rsidR="0079417B" w:rsidRPr="008B5F5F">
              <w:rPr>
                <w:rFonts w:eastAsia="Times New Roman" w:cstheme="minorHAnsi"/>
                <w:b/>
                <w:color w:val="000000"/>
              </w:rPr>
              <w:t>)</w:t>
            </w: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Divorc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753070" w:rsidRDefault="00753070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53070">
              <w:rPr>
                <w:rFonts w:eastAsia="Times New Roman" w:cstheme="minorHAnsi"/>
                <w:color w:val="000000"/>
              </w:rPr>
              <w:t>0.10</w:t>
            </w:r>
          </w:p>
          <w:p w:rsidR="0079417B" w:rsidRPr="008B5F5F" w:rsidRDefault="00753070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53070">
              <w:rPr>
                <w:rFonts w:eastAsia="Times New Roman" w:cstheme="minorHAnsi"/>
                <w:color w:val="000000"/>
              </w:rPr>
              <w:t>(-0.02</w:t>
            </w:r>
            <w:r w:rsidR="0079417B" w:rsidRPr="00753070">
              <w:rPr>
                <w:rFonts w:eastAsia="Times New Roman" w:cstheme="minorHAnsi"/>
                <w:color w:val="000000"/>
              </w:rPr>
              <w:t>, 0.22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CC17E0" w:rsidRDefault="00CC17E0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C17E0">
              <w:rPr>
                <w:rFonts w:eastAsia="Times New Roman" w:cstheme="minorHAnsi"/>
                <w:color w:val="000000"/>
              </w:rPr>
              <w:t>0.09</w:t>
            </w:r>
          </w:p>
          <w:p w:rsidR="0079417B" w:rsidRPr="008B5F5F" w:rsidRDefault="00CC17E0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C17E0">
              <w:rPr>
                <w:rFonts w:eastAsia="Times New Roman" w:cstheme="minorHAnsi"/>
                <w:color w:val="000000"/>
              </w:rPr>
              <w:t>(-0.03, 0.21</w:t>
            </w:r>
            <w:r w:rsidR="0079417B" w:rsidRPr="00CC17E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557E97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57E97">
              <w:rPr>
                <w:rFonts w:eastAsia="Times New Roman" w:cstheme="minorHAnsi"/>
                <w:color w:val="000000"/>
              </w:rPr>
              <w:t>0.</w:t>
            </w:r>
            <w:r w:rsidR="00557E97" w:rsidRPr="00557E97">
              <w:rPr>
                <w:rFonts w:eastAsia="Times New Roman" w:cstheme="minorHAnsi"/>
                <w:color w:val="000000"/>
              </w:rPr>
              <w:t>09</w:t>
            </w:r>
          </w:p>
          <w:p w:rsidR="0079417B" w:rsidRPr="008B5F5F" w:rsidRDefault="00557E97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57E97">
              <w:rPr>
                <w:rFonts w:eastAsia="Times New Roman" w:cstheme="minorHAnsi"/>
                <w:color w:val="000000"/>
              </w:rPr>
              <w:t>(-0.03, 0.21</w:t>
            </w:r>
            <w:r w:rsidR="0079417B" w:rsidRPr="00557E97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440" w:type="dxa"/>
          </w:tcPr>
          <w:p w:rsidR="0079417B" w:rsidRPr="000014C5" w:rsidRDefault="000014C5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014C5">
              <w:rPr>
                <w:rFonts w:eastAsia="Times New Roman" w:cstheme="minorHAnsi"/>
                <w:color w:val="000000"/>
              </w:rPr>
              <w:t>0.</w:t>
            </w:r>
            <w:r w:rsidR="001500EF" w:rsidRPr="000014C5">
              <w:rPr>
                <w:rFonts w:eastAsia="Times New Roman" w:cstheme="minorHAnsi"/>
                <w:color w:val="000000"/>
              </w:rPr>
              <w:t>0</w:t>
            </w:r>
            <w:r w:rsidRPr="000014C5">
              <w:rPr>
                <w:rFonts w:eastAsia="Times New Roman" w:cstheme="minorHAnsi"/>
                <w:color w:val="000000"/>
              </w:rPr>
              <w:t>9</w:t>
            </w:r>
          </w:p>
          <w:p w:rsidR="0079417B" w:rsidRPr="008B5F5F" w:rsidRDefault="001500EF" w:rsidP="00735C59">
            <w:pPr>
              <w:spacing w:after="0" w:line="240" w:lineRule="auto"/>
              <w:jc w:val="right"/>
              <w:rPr>
                <w:rFonts w:eastAsia="Times New Roman" w:cstheme="minorHAnsi"/>
                <w:i/>
                <w:color w:val="000000"/>
              </w:rPr>
            </w:pPr>
            <w:r w:rsidRPr="000014C5">
              <w:rPr>
                <w:rFonts w:eastAsia="Times New Roman" w:cstheme="minorHAnsi"/>
                <w:color w:val="000000"/>
              </w:rPr>
              <w:t>(-0.02, 0.21</w:t>
            </w:r>
            <w:r w:rsidR="0079417B" w:rsidRPr="000014C5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No longer living together/separat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D77CA6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7</w:t>
            </w:r>
          </w:p>
          <w:p w:rsidR="0079417B" w:rsidRPr="008B5F5F" w:rsidRDefault="00D77CA6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4</w:t>
            </w:r>
            <w:r w:rsidR="0079417B" w:rsidRPr="008B5F5F">
              <w:rPr>
                <w:rFonts w:eastAsia="Times New Roman" w:cstheme="minorHAnsi"/>
                <w:color w:val="000000"/>
              </w:rPr>
              <w:t>, 0.19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A924F9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7</w:t>
            </w:r>
          </w:p>
          <w:p w:rsidR="0079417B" w:rsidRPr="008B5F5F" w:rsidRDefault="00A924F9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4, 0.18</w:t>
            </w:r>
            <w:r w:rsidR="0079417B" w:rsidRPr="008B5F5F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9E7903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7</w:t>
            </w:r>
          </w:p>
          <w:p w:rsidR="0079417B" w:rsidRPr="008B5F5F" w:rsidRDefault="009E7903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5, 0.19</w:t>
            </w:r>
            <w:r w:rsidR="0079417B" w:rsidRPr="008B5F5F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440" w:type="dxa"/>
          </w:tcPr>
          <w:p w:rsidR="0079417B" w:rsidRPr="008B5F5F" w:rsidRDefault="000014C5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7</w:t>
            </w:r>
          </w:p>
          <w:p w:rsidR="0079417B" w:rsidRPr="008B5F5F" w:rsidRDefault="00EF6202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4, 0.18</w:t>
            </w:r>
            <w:r w:rsidR="0079417B" w:rsidRPr="008B5F5F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b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b/>
                <w:i/>
                <w:iCs/>
                <w:color w:val="000000"/>
              </w:rPr>
              <w:t>Household characteristic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79417B" w:rsidRPr="008B5F5F" w:rsidTr="009F2A47">
        <w:trPr>
          <w:trHeight w:val="300"/>
        </w:trPr>
        <w:tc>
          <w:tcPr>
            <w:tcW w:w="4230" w:type="dxa"/>
            <w:gridSpan w:val="2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Residenc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Rur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Urba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6*</w:t>
            </w:r>
          </w:p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1, 0.11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6*</w:t>
            </w:r>
          </w:p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1, 0.11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6*</w:t>
            </w:r>
          </w:p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1, 0.11)</w:t>
            </w: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6*</w:t>
            </w:r>
          </w:p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1, 0.11)</w:t>
            </w:r>
          </w:p>
        </w:tc>
      </w:tr>
      <w:tr w:rsidR="0079417B" w:rsidRPr="008B5F5F" w:rsidTr="009F2A47">
        <w:trPr>
          <w:trHeight w:val="300"/>
        </w:trPr>
        <w:tc>
          <w:tcPr>
            <w:tcW w:w="4230" w:type="dxa"/>
            <w:gridSpan w:val="2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Wealth quintil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Lowes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Secon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i/>
                <w:color w:val="000000"/>
              </w:rPr>
            </w:pPr>
            <w:r w:rsidRPr="008B5F5F">
              <w:rPr>
                <w:rFonts w:eastAsia="Times New Roman" w:cstheme="minorHAnsi"/>
                <w:i/>
                <w:color w:val="000000"/>
              </w:rPr>
              <w:t>0.03</w:t>
            </w:r>
          </w:p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i/>
                <w:color w:val="000000"/>
              </w:rPr>
              <w:t>(-0.01, 0.07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i/>
                <w:color w:val="000000"/>
              </w:rPr>
            </w:pPr>
            <w:r w:rsidRPr="008B5F5F">
              <w:rPr>
                <w:rFonts w:eastAsia="Times New Roman" w:cstheme="minorHAnsi"/>
                <w:i/>
                <w:color w:val="000000"/>
              </w:rPr>
              <w:t>0.03</w:t>
            </w:r>
          </w:p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i/>
                <w:color w:val="000000"/>
              </w:rPr>
              <w:t>(-0.01, 0.07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i/>
                <w:color w:val="000000"/>
              </w:rPr>
            </w:pPr>
            <w:r w:rsidRPr="008B5F5F">
              <w:rPr>
                <w:rFonts w:eastAsia="Times New Roman" w:cstheme="minorHAnsi"/>
                <w:i/>
                <w:color w:val="000000"/>
              </w:rPr>
              <w:t>0.03</w:t>
            </w:r>
          </w:p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i/>
                <w:color w:val="000000"/>
              </w:rPr>
              <w:t>(-0.01, 0.07)</w:t>
            </w: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i/>
                <w:color w:val="000000"/>
              </w:rPr>
            </w:pPr>
            <w:r w:rsidRPr="008B5F5F">
              <w:rPr>
                <w:rFonts w:eastAsia="Times New Roman" w:cstheme="minorHAnsi"/>
                <w:i/>
                <w:color w:val="000000"/>
              </w:rPr>
              <w:t>0.03</w:t>
            </w:r>
          </w:p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i/>
                <w:color w:val="000000"/>
              </w:rPr>
            </w:pPr>
            <w:r w:rsidRPr="008B5F5F">
              <w:rPr>
                <w:rFonts w:eastAsia="Times New Roman" w:cstheme="minorHAnsi"/>
                <w:i/>
                <w:color w:val="000000"/>
              </w:rPr>
              <w:t>(-0.01, 0.07)</w:t>
            </w: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Middl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7*</w:t>
            </w:r>
          </w:p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2, 0.13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7*</w:t>
            </w:r>
          </w:p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2, 0.13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8*</w:t>
            </w:r>
          </w:p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2, 0.13)</w:t>
            </w: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7*</w:t>
            </w:r>
          </w:p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2, 0.13)</w:t>
            </w: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Fourth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5920DE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0.14</w:t>
            </w:r>
            <w:r w:rsidR="0079417B" w:rsidRPr="008B5F5F">
              <w:rPr>
                <w:rFonts w:eastAsia="Times New Roman" w:cstheme="minorHAnsi"/>
                <w:b/>
                <w:color w:val="000000"/>
              </w:rPr>
              <w:t>***</w:t>
            </w:r>
          </w:p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7, 0.20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13***</w:t>
            </w:r>
          </w:p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7, 0.20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13***</w:t>
            </w:r>
          </w:p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7, 0.20)</w:t>
            </w: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13***</w:t>
            </w:r>
          </w:p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7, 0.20)</w:t>
            </w: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Highes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26***</w:t>
            </w:r>
          </w:p>
          <w:p w:rsidR="0079417B" w:rsidRPr="008B5F5F" w:rsidRDefault="005920DE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(0.19</w:t>
            </w:r>
            <w:r w:rsidR="0079417B" w:rsidRPr="008B5F5F">
              <w:rPr>
                <w:rFonts w:eastAsia="Times New Roman" w:cstheme="minorHAnsi"/>
                <w:b/>
                <w:color w:val="000000"/>
              </w:rPr>
              <w:t>, 0.33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26***</w:t>
            </w:r>
          </w:p>
          <w:p w:rsidR="0079417B" w:rsidRPr="008B5F5F" w:rsidRDefault="006A00CF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(0.19</w:t>
            </w:r>
            <w:r w:rsidR="0079417B" w:rsidRPr="008B5F5F">
              <w:rPr>
                <w:rFonts w:eastAsia="Times New Roman" w:cstheme="minorHAnsi"/>
                <w:b/>
                <w:color w:val="000000"/>
              </w:rPr>
              <w:t>, 0.33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0112F9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0.26</w:t>
            </w:r>
            <w:r w:rsidR="0079417B" w:rsidRPr="008B5F5F">
              <w:rPr>
                <w:rFonts w:eastAsia="Times New Roman" w:cstheme="minorHAnsi"/>
                <w:b/>
                <w:color w:val="000000"/>
              </w:rPr>
              <w:t>***</w:t>
            </w:r>
          </w:p>
          <w:p w:rsidR="0079417B" w:rsidRPr="008B5F5F" w:rsidRDefault="000112F9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(0.19, 0.33</w:t>
            </w:r>
            <w:r w:rsidR="0079417B" w:rsidRPr="008B5F5F">
              <w:rPr>
                <w:rFonts w:eastAsia="Times New Roman" w:cstheme="minorHAnsi"/>
                <w:b/>
                <w:color w:val="000000"/>
              </w:rPr>
              <w:t>)</w:t>
            </w: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25***</w:t>
            </w:r>
          </w:p>
          <w:p w:rsidR="0079417B" w:rsidRPr="008B5F5F" w:rsidRDefault="001B4903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(0.18, 0.33</w:t>
            </w:r>
            <w:r w:rsidR="0079417B" w:rsidRPr="008B5F5F">
              <w:rPr>
                <w:rFonts w:eastAsia="Times New Roman" w:cstheme="minorHAnsi"/>
                <w:b/>
                <w:color w:val="000000"/>
              </w:rPr>
              <w:t>)</w:t>
            </w: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>
              <w:rPr>
                <w:rFonts w:eastAsia="Times New Roman" w:cstheme="minorHAnsi"/>
                <w:i/>
                <w:iCs/>
                <w:color w:val="000000"/>
              </w:rPr>
              <w:t>Parental</w:t>
            </w:r>
            <w:r w:rsidRPr="008B5F5F">
              <w:rPr>
                <w:rFonts w:eastAsia="Times New Roman" w:cstheme="minorHAnsi"/>
                <w:i/>
                <w:iCs/>
                <w:color w:val="000000"/>
              </w:rPr>
              <w:t xml:space="preserve"> occupation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Non-agricultural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79417B" w:rsidRPr="008B5F5F" w:rsidRDefault="0023590E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t least o</w:t>
            </w:r>
            <w:r w:rsidR="0079417B" w:rsidRPr="008B5F5F">
              <w:rPr>
                <w:rFonts w:eastAsia="Times New Roman" w:cstheme="minorHAnsi"/>
                <w:color w:val="000000"/>
              </w:rPr>
              <w:t>ne parent self-employed in agricultur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394D28" w:rsidRDefault="009C67B3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394D28">
              <w:rPr>
                <w:rFonts w:eastAsia="Times New Roman" w:cstheme="minorHAnsi"/>
                <w:b/>
                <w:color w:val="000000"/>
              </w:rPr>
              <w:t>-0.06</w:t>
            </w:r>
            <w:r w:rsidR="00394D28">
              <w:rPr>
                <w:rFonts w:eastAsia="Times New Roman" w:cstheme="minorHAnsi"/>
                <w:b/>
                <w:color w:val="000000"/>
              </w:rPr>
              <w:t>*</w:t>
            </w:r>
          </w:p>
          <w:p w:rsidR="0079417B" w:rsidRPr="008B5F5F" w:rsidRDefault="009C67B3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94D28">
              <w:rPr>
                <w:rFonts w:eastAsia="Times New Roman" w:cstheme="minorHAnsi"/>
                <w:b/>
                <w:color w:val="000000"/>
              </w:rPr>
              <w:t>(-0.12</w:t>
            </w:r>
            <w:r w:rsidR="0079417B" w:rsidRPr="00394D28">
              <w:rPr>
                <w:rFonts w:eastAsia="Times New Roman" w:cstheme="minorHAnsi"/>
                <w:b/>
                <w:color w:val="000000"/>
              </w:rPr>
              <w:t>,</w:t>
            </w:r>
            <w:r w:rsidRPr="00394D28">
              <w:rPr>
                <w:rFonts w:eastAsia="Times New Roman" w:cstheme="minorHAnsi"/>
                <w:b/>
                <w:color w:val="000000"/>
              </w:rPr>
              <w:t>-</w:t>
            </w:r>
            <w:r w:rsidR="0079417B" w:rsidRPr="00394D28">
              <w:rPr>
                <w:rFonts w:eastAsia="Times New Roman" w:cstheme="minorHAnsi"/>
                <w:b/>
                <w:color w:val="000000"/>
              </w:rPr>
              <w:t xml:space="preserve"> </w:t>
            </w:r>
            <w:r w:rsidRPr="00394D28">
              <w:rPr>
                <w:rFonts w:eastAsia="Times New Roman" w:cstheme="minorHAnsi"/>
                <w:b/>
                <w:color w:val="000000"/>
              </w:rPr>
              <w:t>0.01</w:t>
            </w:r>
            <w:r w:rsidR="0079417B" w:rsidRPr="00394D28">
              <w:rPr>
                <w:rFonts w:eastAsia="Times New Roman" w:cstheme="minorHAnsi"/>
                <w:b/>
                <w:color w:val="00000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3B51F2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-0.06</w:t>
            </w:r>
            <w:r w:rsidR="0079417B" w:rsidRPr="008B5F5F">
              <w:rPr>
                <w:rFonts w:eastAsia="Times New Roman" w:cstheme="minorHAnsi"/>
                <w:b/>
                <w:color w:val="000000"/>
              </w:rPr>
              <w:t>*</w:t>
            </w:r>
          </w:p>
          <w:p w:rsidR="0079417B" w:rsidRPr="008B5F5F" w:rsidRDefault="003B51F2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(-0.12, -0.01</w:t>
            </w:r>
            <w:r w:rsidR="0079417B" w:rsidRPr="008B5F5F">
              <w:rPr>
                <w:rFonts w:eastAsia="Times New Roman" w:cstheme="minorHAnsi"/>
                <w:b/>
                <w:color w:val="00000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560DFD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-0.07</w:t>
            </w:r>
            <w:r w:rsidR="0079417B" w:rsidRPr="008B5F5F">
              <w:rPr>
                <w:rFonts w:eastAsia="Times New Roman" w:cstheme="minorHAnsi"/>
                <w:b/>
                <w:color w:val="000000"/>
              </w:rPr>
              <w:t>*</w:t>
            </w:r>
          </w:p>
          <w:p w:rsidR="0079417B" w:rsidRPr="008B5F5F" w:rsidRDefault="00560DFD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(-0.12</w:t>
            </w:r>
            <w:r w:rsidR="0079417B" w:rsidRPr="008B5F5F">
              <w:rPr>
                <w:rFonts w:eastAsia="Times New Roman" w:cstheme="minorHAnsi"/>
                <w:b/>
                <w:color w:val="000000"/>
              </w:rPr>
              <w:t>, -0.01)</w:t>
            </w:r>
          </w:p>
        </w:tc>
        <w:tc>
          <w:tcPr>
            <w:tcW w:w="1440" w:type="dxa"/>
          </w:tcPr>
          <w:p w:rsidR="0079417B" w:rsidRPr="00BF2950" w:rsidRDefault="00BF2950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BF2950">
              <w:rPr>
                <w:rFonts w:eastAsia="Times New Roman" w:cstheme="minorHAnsi"/>
                <w:b/>
                <w:color w:val="000000"/>
              </w:rPr>
              <w:t>-0.07*</w:t>
            </w:r>
          </w:p>
          <w:p w:rsidR="0079417B" w:rsidRPr="008B5F5F" w:rsidRDefault="00BF2950" w:rsidP="00735C59">
            <w:pPr>
              <w:spacing w:after="0" w:line="240" w:lineRule="auto"/>
              <w:jc w:val="right"/>
              <w:rPr>
                <w:rFonts w:eastAsia="Times New Roman" w:cstheme="minorHAnsi"/>
                <w:i/>
                <w:color w:val="000000"/>
              </w:rPr>
            </w:pPr>
            <w:r w:rsidRPr="00BF2950">
              <w:rPr>
                <w:rFonts w:eastAsia="Times New Roman" w:cstheme="minorHAnsi"/>
                <w:b/>
                <w:color w:val="000000"/>
              </w:rPr>
              <w:t>(-0.13</w:t>
            </w:r>
            <w:r w:rsidR="0079417B" w:rsidRPr="00BF2950">
              <w:rPr>
                <w:rFonts w:eastAsia="Times New Roman" w:cstheme="minorHAnsi"/>
                <w:b/>
                <w:color w:val="000000"/>
              </w:rPr>
              <w:t xml:space="preserve">, </w:t>
            </w:r>
            <w:r w:rsidRPr="00BF2950">
              <w:rPr>
                <w:rFonts w:eastAsia="Times New Roman" w:cstheme="minorHAnsi"/>
                <w:b/>
                <w:color w:val="000000"/>
              </w:rPr>
              <w:t>-0.01</w:t>
            </w:r>
            <w:r w:rsidR="0079417B" w:rsidRPr="00BF2950">
              <w:rPr>
                <w:rFonts w:eastAsia="Times New Roman" w:cstheme="minorHAnsi"/>
                <w:b/>
                <w:color w:val="000000"/>
              </w:rPr>
              <w:t>)</w:t>
            </w: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79417B" w:rsidRPr="008B5F5F" w:rsidRDefault="00CC5E7F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</w:t>
            </w:r>
            <w:r w:rsidR="0079417B" w:rsidRPr="008B5F5F">
              <w:rPr>
                <w:rFonts w:eastAsia="Times New Roman" w:cstheme="minorHAnsi"/>
                <w:color w:val="000000"/>
              </w:rPr>
              <w:t>t least one wage-earning paren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06*</w:t>
            </w:r>
          </w:p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12, -0.00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06*</w:t>
            </w:r>
          </w:p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11, -0.00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06**</w:t>
            </w:r>
          </w:p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10, -0.02)</w:t>
            </w: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40F16">
              <w:rPr>
                <w:rFonts w:eastAsia="Times New Roman" w:cstheme="minorHAnsi"/>
                <w:color w:val="000000"/>
              </w:rPr>
              <w:t>-</w:t>
            </w:r>
            <w:r w:rsidRPr="008B5F5F">
              <w:rPr>
                <w:rFonts w:eastAsia="Times New Roman" w:cstheme="minorHAnsi"/>
                <w:color w:val="000000"/>
              </w:rPr>
              <w:t>0.03</w:t>
            </w:r>
          </w:p>
          <w:p w:rsidR="0079417B" w:rsidRPr="008B5F5F" w:rsidRDefault="00330918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9, 0.03</w:t>
            </w:r>
            <w:r w:rsidR="0079417B" w:rsidRPr="008B5F5F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79417B" w:rsidRPr="008B5F5F" w:rsidRDefault="00A62B0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</w:t>
            </w:r>
            <w:r w:rsidR="0079417B" w:rsidRPr="008B5F5F">
              <w:rPr>
                <w:rFonts w:eastAsia="Times New Roman" w:cstheme="minorHAnsi"/>
                <w:color w:val="000000"/>
              </w:rPr>
              <w:t>arents unemployed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455DDF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0.02</w:t>
            </w:r>
          </w:p>
          <w:p w:rsidR="0079417B" w:rsidRPr="008B5F5F" w:rsidRDefault="00455DDF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8, 0.04</w:t>
            </w:r>
            <w:r w:rsidR="0079417B" w:rsidRPr="008B5F5F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392AF8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0.03</w:t>
            </w:r>
          </w:p>
          <w:p w:rsidR="0079417B" w:rsidRPr="008B5F5F" w:rsidRDefault="00392AF8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9, 0.04</w:t>
            </w:r>
            <w:r w:rsidR="0079417B" w:rsidRPr="008B5F5F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-0.02</w:t>
            </w:r>
          </w:p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8, 0.03)</w:t>
            </w:r>
          </w:p>
        </w:tc>
        <w:tc>
          <w:tcPr>
            <w:tcW w:w="1440" w:type="dxa"/>
          </w:tcPr>
          <w:p w:rsidR="0079417B" w:rsidRPr="008B5F5F" w:rsidRDefault="00D36F25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0.04</w:t>
            </w:r>
          </w:p>
          <w:p w:rsidR="0079417B" w:rsidRPr="008B5F5F" w:rsidRDefault="00D36F25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9, 0.02</w:t>
            </w:r>
            <w:r w:rsidR="0079417B" w:rsidRPr="008B5F5F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79417B" w:rsidRPr="008B5F5F" w:rsidTr="009F2A47">
        <w:trPr>
          <w:trHeight w:val="300"/>
        </w:trPr>
        <w:tc>
          <w:tcPr>
            <w:tcW w:w="4230" w:type="dxa"/>
            <w:gridSpan w:val="2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Improved wat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0.00</w:t>
            </w:r>
          </w:p>
          <w:p w:rsidR="0079417B" w:rsidRPr="008B5F5F" w:rsidRDefault="00837AC4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6</w:t>
            </w:r>
            <w:r w:rsidR="0079417B" w:rsidRPr="008B5F5F">
              <w:rPr>
                <w:rFonts w:eastAsia="Times New Roman" w:cstheme="minorHAnsi"/>
                <w:color w:val="000000"/>
              </w:rPr>
              <w:t>, 0.07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0.00</w:t>
            </w:r>
          </w:p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7, 0.07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0.00</w:t>
            </w:r>
          </w:p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7, 0.07)</w:t>
            </w: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-0.00</w:t>
            </w:r>
          </w:p>
          <w:p w:rsidR="0079417B" w:rsidRPr="008B5F5F" w:rsidRDefault="00AA0697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7, 0.07</w:t>
            </w:r>
            <w:r w:rsidR="0079417B" w:rsidRPr="008B5F5F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9417B" w:rsidRPr="008B5F5F" w:rsidTr="009F2A47">
        <w:trPr>
          <w:trHeight w:val="300"/>
        </w:trPr>
        <w:tc>
          <w:tcPr>
            <w:tcW w:w="5670" w:type="dxa"/>
            <w:gridSpan w:val="3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Improved sanitat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10**</w:t>
            </w:r>
          </w:p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4, 0.16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10**</w:t>
            </w:r>
          </w:p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4, 0.16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11**</w:t>
            </w:r>
          </w:p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5, 0.17)</w:t>
            </w: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11**</w:t>
            </w:r>
          </w:p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5, 0.17)</w:t>
            </w: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074AA0" w:rsidRDefault="00074AA0" w:rsidP="00735C59">
            <w:pPr>
              <w:spacing w:after="0" w:line="240" w:lineRule="auto"/>
              <w:rPr>
                <w:rFonts w:eastAsia="Times New Roman" w:cstheme="minorHAnsi"/>
                <w:b/>
                <w:iCs/>
                <w:color w:val="000000"/>
              </w:rPr>
            </w:pPr>
          </w:p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b/>
                <w:iCs/>
                <w:color w:val="000000"/>
              </w:rPr>
            </w:pPr>
            <w:r w:rsidRPr="008B5F5F">
              <w:rPr>
                <w:rFonts w:eastAsia="Times New Roman" w:cstheme="minorHAnsi"/>
                <w:b/>
                <w:iCs/>
                <w:color w:val="000000"/>
              </w:rPr>
              <w:t>Country-level variabl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NRA tradable agriculture (10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2***</w:t>
            </w:r>
          </w:p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1, 0.03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2*</w:t>
            </w:r>
          </w:p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0, 0.05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AA0FD9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i/>
                <w:color w:val="000000"/>
              </w:rPr>
            </w:pPr>
            <w:r w:rsidRPr="00AA0FD9">
              <w:rPr>
                <w:rFonts w:eastAsia="Times New Roman" w:cstheme="minorHAnsi"/>
                <w:i/>
                <w:color w:val="000000"/>
              </w:rPr>
              <w:t>0.02*</w:t>
            </w:r>
          </w:p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A0FD9">
              <w:rPr>
                <w:rFonts w:eastAsia="Times New Roman" w:cstheme="minorHAnsi"/>
                <w:i/>
                <w:color w:val="000000"/>
              </w:rPr>
              <w:t>(</w:t>
            </w:r>
            <w:r w:rsidR="004A63AE">
              <w:rPr>
                <w:rFonts w:eastAsia="Times New Roman" w:cstheme="minorHAnsi"/>
                <w:i/>
                <w:color w:val="000000"/>
              </w:rPr>
              <w:t>-</w:t>
            </w:r>
            <w:r w:rsidRPr="00AA0FD9">
              <w:rPr>
                <w:rFonts w:eastAsia="Times New Roman" w:cstheme="minorHAnsi"/>
                <w:i/>
                <w:color w:val="000000"/>
              </w:rPr>
              <w:t>0.00, 0.04)</w:t>
            </w: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0.02</w:t>
            </w:r>
          </w:p>
          <w:p w:rsidR="0079417B" w:rsidRPr="008B5F5F" w:rsidRDefault="00435DED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2</w:t>
            </w:r>
            <w:r w:rsidR="0079417B" w:rsidRPr="008B5F5F">
              <w:rPr>
                <w:rFonts w:eastAsia="Times New Roman" w:cstheme="minorHAnsi"/>
                <w:color w:val="000000"/>
              </w:rPr>
              <w:t>, 0.05)</w:t>
            </w: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79417B" w:rsidRPr="008B5F5F" w:rsidRDefault="00DE673F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>
              <w:rPr>
                <w:rFonts w:eastAsia="Times New Roman" w:cstheme="minorHAnsi"/>
                <w:i/>
                <w:iCs/>
                <w:color w:val="000000"/>
              </w:rPr>
              <w:lastRenderedPageBreak/>
              <w:t>Share of</w:t>
            </w:r>
            <w:r w:rsidR="0079417B" w:rsidRPr="008B5F5F">
              <w:rPr>
                <w:rFonts w:eastAsia="Times New Roman" w:cstheme="minorHAnsi"/>
                <w:i/>
                <w:iCs/>
                <w:color w:val="000000"/>
              </w:rPr>
              <w:t xml:space="preserve"> tradable agriculture (10%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6*</w:t>
            </w:r>
          </w:p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1, 0.10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4A63AE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0.06</w:t>
            </w:r>
            <w:r w:rsidR="0079417B" w:rsidRPr="008B5F5F">
              <w:rPr>
                <w:rFonts w:eastAsia="Times New Roman" w:cstheme="minorHAnsi"/>
                <w:b/>
                <w:color w:val="000000"/>
              </w:rPr>
              <w:t>*</w:t>
            </w:r>
          </w:p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1, 0.10)</w:t>
            </w: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5*</w:t>
            </w:r>
          </w:p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1, 0.10)</w:t>
            </w: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 xml:space="preserve">Log value of production of agriculture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074AA0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0.06</w:t>
            </w:r>
          </w:p>
          <w:p w:rsidR="0079417B" w:rsidRPr="008B5F5F" w:rsidRDefault="00074AA0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22</w:t>
            </w:r>
            <w:r w:rsidR="0079417B" w:rsidRPr="008B5F5F">
              <w:rPr>
                <w:rFonts w:eastAsia="Times New Roman" w:cstheme="minorHAnsi"/>
                <w:color w:val="000000"/>
              </w:rPr>
              <w:t>, 0.10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D33C4A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0.05</w:t>
            </w:r>
          </w:p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20, 0.11)</w:t>
            </w: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-0.03</w:t>
            </w:r>
          </w:p>
          <w:p w:rsidR="0079417B" w:rsidRPr="008B5F5F" w:rsidRDefault="005A28C3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20</w:t>
            </w:r>
            <w:r w:rsidR="0079417B" w:rsidRPr="008B5F5F">
              <w:rPr>
                <w:rFonts w:eastAsia="Times New Roman" w:cstheme="minorHAnsi"/>
                <w:color w:val="000000"/>
              </w:rPr>
              <w:t>, 0.13)</w:t>
            </w: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NRA non-tradable agriculture (10%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0.04</w:t>
            </w:r>
          </w:p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6, 0.15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0.05</w:t>
            </w:r>
          </w:p>
          <w:p w:rsidR="0079417B" w:rsidRPr="008B5F5F" w:rsidRDefault="00D33C4A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5, 0.16</w:t>
            </w:r>
            <w:r w:rsidR="0079417B" w:rsidRPr="008B5F5F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0.06</w:t>
            </w:r>
          </w:p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4, 0.17)</w:t>
            </w: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 xml:space="preserve">Log official development assistance &amp; aid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-0.04</w:t>
            </w:r>
          </w:p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9, 0.01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-0.04</w:t>
            </w:r>
          </w:p>
          <w:p w:rsidR="0079417B" w:rsidRPr="008B5F5F" w:rsidRDefault="00D33C4A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9, 0.01</w:t>
            </w:r>
            <w:r w:rsidR="0079417B" w:rsidRPr="008B5F5F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i/>
                <w:color w:val="000000"/>
              </w:rPr>
            </w:pPr>
            <w:r w:rsidRPr="008B5F5F">
              <w:rPr>
                <w:rFonts w:eastAsia="Times New Roman" w:cstheme="minorHAnsi"/>
                <w:i/>
                <w:color w:val="000000"/>
              </w:rPr>
              <w:t>-0.04</w:t>
            </w:r>
          </w:p>
          <w:p w:rsidR="0079417B" w:rsidRPr="008B5F5F" w:rsidRDefault="00572691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i/>
                <w:color w:val="000000"/>
              </w:rPr>
              <w:t>(-0.09, 0.00</w:t>
            </w:r>
            <w:r w:rsidR="0079417B" w:rsidRPr="008B5F5F">
              <w:rPr>
                <w:rFonts w:eastAsia="Times New Roman" w:cstheme="minorHAnsi"/>
                <w:i/>
                <w:color w:val="000000"/>
              </w:rPr>
              <w:t>)</w:t>
            </w: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Governance (democratization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0.01</w:t>
            </w:r>
          </w:p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1, 0.04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0.02</w:t>
            </w:r>
          </w:p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1, 0.04)</w:t>
            </w: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0.02</w:t>
            </w:r>
          </w:p>
          <w:p w:rsidR="0079417B" w:rsidRPr="008B5F5F" w:rsidRDefault="00F517C1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1</w:t>
            </w:r>
            <w:r w:rsidR="0079417B" w:rsidRPr="008B5F5F">
              <w:rPr>
                <w:rFonts w:eastAsia="Times New Roman" w:cstheme="minorHAnsi"/>
                <w:color w:val="000000"/>
              </w:rPr>
              <w:t>, 0.04)</w:t>
            </w: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b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b/>
                <w:i/>
                <w:iCs/>
                <w:color w:val="000000"/>
              </w:rPr>
              <w:t>Interaction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Style w:val="IntenseEmphasi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rPr>
                <w:rFonts w:cstheme="minorHAnsi"/>
                <w:i/>
                <w:iCs/>
                <w:color w:val="000000"/>
              </w:rPr>
            </w:pPr>
            <w:r>
              <w:rPr>
                <w:rFonts w:cstheme="minorHAnsi"/>
                <w:i/>
                <w:iCs/>
                <w:color w:val="000000"/>
              </w:rPr>
              <w:t>Parental</w:t>
            </w:r>
            <w:r w:rsidRPr="008B5F5F">
              <w:rPr>
                <w:rFonts w:cstheme="minorHAnsi"/>
                <w:i/>
                <w:iCs/>
                <w:color w:val="000000"/>
              </w:rPr>
              <w:t xml:space="preserve"> occupation*NRA tradable agriculture (10%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Non-agricultural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79417B" w:rsidRPr="008B5F5F" w:rsidRDefault="005E6BF8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t least o</w:t>
            </w:r>
            <w:r w:rsidR="0079417B" w:rsidRPr="008B5F5F">
              <w:rPr>
                <w:rFonts w:eastAsia="Times New Roman" w:cstheme="minorHAnsi"/>
                <w:color w:val="000000"/>
              </w:rPr>
              <w:t>ne parent self-employed in agricultur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AF6583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0.00</w:t>
            </w:r>
          </w:p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3, 0.02)</w:t>
            </w: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-0.02</w:t>
            </w:r>
          </w:p>
          <w:p w:rsidR="0079417B" w:rsidRPr="008B5F5F" w:rsidRDefault="00634AA4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7, 0.02</w:t>
            </w:r>
            <w:r w:rsidR="0079417B" w:rsidRPr="008B5F5F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79417B" w:rsidRPr="008B5F5F" w:rsidRDefault="00C84EC4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</w:t>
            </w:r>
            <w:r w:rsidR="0079417B" w:rsidRPr="008B5F5F">
              <w:rPr>
                <w:rFonts w:eastAsia="Times New Roman" w:cstheme="minorHAnsi"/>
                <w:color w:val="000000"/>
              </w:rPr>
              <w:t>t least one wage-earning paren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i/>
                <w:color w:val="000000"/>
              </w:rPr>
            </w:pPr>
            <w:r w:rsidRPr="008B5F5F">
              <w:rPr>
                <w:rFonts w:eastAsia="Times New Roman" w:cstheme="minorHAnsi"/>
                <w:i/>
                <w:color w:val="000000"/>
              </w:rPr>
              <w:t>0.03</w:t>
            </w:r>
          </w:p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i/>
                <w:color w:val="000000"/>
              </w:rPr>
              <w:t>(-0.00, 0.07)</w:t>
            </w:r>
          </w:p>
        </w:tc>
        <w:tc>
          <w:tcPr>
            <w:tcW w:w="1440" w:type="dxa"/>
          </w:tcPr>
          <w:p w:rsidR="0079417B" w:rsidRPr="008B5F5F" w:rsidRDefault="00634AA4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0.06</w:t>
            </w:r>
            <w:r w:rsidR="0079417B" w:rsidRPr="008B5F5F">
              <w:rPr>
                <w:rFonts w:eastAsia="Times New Roman" w:cstheme="minorHAnsi"/>
                <w:b/>
                <w:color w:val="000000"/>
              </w:rPr>
              <w:t>**</w:t>
            </w:r>
          </w:p>
          <w:p w:rsidR="0079417B" w:rsidRPr="008B5F5F" w:rsidRDefault="008962DE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(0.03, 0.09</w:t>
            </w:r>
            <w:r w:rsidR="0079417B" w:rsidRPr="008B5F5F">
              <w:rPr>
                <w:rFonts w:eastAsia="Times New Roman" w:cstheme="minorHAnsi"/>
                <w:b/>
                <w:color w:val="000000"/>
              </w:rPr>
              <w:t>)</w:t>
            </w: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79417B" w:rsidRPr="008B5F5F" w:rsidRDefault="001D2213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</w:t>
            </w:r>
            <w:r w:rsidR="0079417B" w:rsidRPr="008B5F5F">
              <w:rPr>
                <w:rFonts w:eastAsia="Times New Roman" w:cstheme="minorHAnsi"/>
                <w:color w:val="000000"/>
              </w:rPr>
              <w:t>arents unemployed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0.01</w:t>
            </w:r>
          </w:p>
          <w:p w:rsidR="0079417B" w:rsidRPr="008B5F5F" w:rsidRDefault="00AF6583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2, 0.03</w:t>
            </w:r>
            <w:r w:rsidR="0079417B" w:rsidRPr="008B5F5F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440" w:type="dxa"/>
          </w:tcPr>
          <w:p w:rsidR="0079417B" w:rsidRPr="008B5F5F" w:rsidRDefault="008962DE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2</w:t>
            </w:r>
          </w:p>
          <w:p w:rsidR="0079417B" w:rsidRPr="008B5F5F" w:rsidRDefault="008962DE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</w:t>
            </w:r>
            <w:r w:rsidR="0079417B" w:rsidRPr="008B5F5F">
              <w:rPr>
                <w:rFonts w:eastAsia="Times New Roman" w:cstheme="minorHAnsi"/>
                <w:color w:val="000000"/>
              </w:rPr>
              <w:t>0</w:t>
            </w:r>
            <w:r>
              <w:rPr>
                <w:rFonts w:eastAsia="Times New Roman" w:cstheme="minorHAnsi"/>
                <w:color w:val="000000"/>
              </w:rPr>
              <w:t>2, 0.06</w:t>
            </w:r>
            <w:r w:rsidR="0079417B" w:rsidRPr="008B5F5F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79417B" w:rsidRPr="008B5F5F" w:rsidRDefault="00DE673F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>
              <w:rPr>
                <w:rFonts w:eastAsia="Times New Roman" w:cstheme="minorHAnsi"/>
                <w:i/>
                <w:iCs/>
                <w:color w:val="000000"/>
              </w:rPr>
              <w:t>Share</w:t>
            </w:r>
            <w:r w:rsidR="0079417B" w:rsidRPr="008B5F5F">
              <w:rPr>
                <w:rFonts w:eastAsia="Times New Roman" w:cstheme="minorHAnsi"/>
                <w:i/>
                <w:iCs/>
                <w:color w:val="000000"/>
              </w:rPr>
              <w:t xml:space="preserve"> tradable agriculture (10%)*NRA tradable agriculture (10%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0.00</w:t>
            </w:r>
          </w:p>
          <w:p w:rsidR="0079417B" w:rsidRPr="008B5F5F" w:rsidRDefault="008768D6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1, 0.01</w:t>
            </w:r>
            <w:r w:rsidR="0079417B" w:rsidRPr="008B5F5F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79417B" w:rsidRPr="008B5F5F" w:rsidRDefault="0079417B" w:rsidP="00DE673F">
            <w:pPr>
              <w:spacing w:after="0" w:line="240" w:lineRule="auto"/>
              <w:rPr>
                <w:rFonts w:cstheme="minorHAnsi"/>
                <w:i/>
                <w:iCs/>
                <w:color w:val="000000"/>
              </w:rPr>
            </w:pPr>
            <w:r>
              <w:rPr>
                <w:rFonts w:cstheme="minorHAnsi"/>
                <w:i/>
                <w:iCs/>
                <w:color w:val="000000"/>
              </w:rPr>
              <w:t>Parental occupation</w:t>
            </w:r>
            <w:r w:rsidRPr="008B5F5F">
              <w:rPr>
                <w:rFonts w:cstheme="minorHAnsi"/>
                <w:i/>
                <w:iCs/>
                <w:color w:val="000000"/>
              </w:rPr>
              <w:t>*</w:t>
            </w:r>
            <w:r w:rsidR="00DE673F">
              <w:rPr>
                <w:rFonts w:cstheme="minorHAnsi"/>
                <w:i/>
                <w:iCs/>
                <w:color w:val="000000"/>
              </w:rPr>
              <w:t>Share</w:t>
            </w:r>
            <w:r w:rsidR="008A666F">
              <w:rPr>
                <w:rFonts w:cstheme="minorHAnsi"/>
                <w:i/>
                <w:iCs/>
                <w:color w:val="000000"/>
              </w:rPr>
              <w:t xml:space="preserve"> tradable agriculture (10%</w:t>
            </w:r>
            <w:r w:rsidRPr="008B5F5F">
              <w:rPr>
                <w:rFonts w:cstheme="minorHAnsi"/>
                <w:i/>
                <w:iCs/>
                <w:color w:val="00000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bookmarkStart w:id="0" w:name="_GoBack"/>
        <w:bookmarkEnd w:id="0"/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Non-agricultural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79417B" w:rsidRPr="008B5F5F" w:rsidRDefault="00B35FE1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t least o</w:t>
            </w:r>
            <w:r w:rsidR="0079417B" w:rsidRPr="008B5F5F">
              <w:rPr>
                <w:rFonts w:eastAsia="Times New Roman" w:cstheme="minorHAnsi"/>
                <w:color w:val="000000"/>
              </w:rPr>
              <w:t>ne parent self-employed in agricultur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79417B" w:rsidRPr="008B5F5F" w:rsidRDefault="00B35FE1" w:rsidP="00D20E85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1</w:t>
            </w:r>
          </w:p>
          <w:p w:rsidR="0079417B" w:rsidRPr="008B5F5F" w:rsidRDefault="00B35FE1" w:rsidP="00D20E85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(-0.02, 0.03</w:t>
            </w:r>
            <w:r w:rsidR="0079417B" w:rsidRPr="008B5F5F">
              <w:rPr>
                <w:rFonts w:eastAsia="Times New Roman" w:cstheme="minorHAnsi"/>
              </w:rPr>
              <w:t>)</w:t>
            </w: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79417B" w:rsidRPr="008B5F5F" w:rsidRDefault="002E59B5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</w:t>
            </w:r>
            <w:r w:rsidR="0079417B" w:rsidRPr="008B5F5F">
              <w:rPr>
                <w:rFonts w:eastAsia="Times New Roman" w:cstheme="minorHAnsi"/>
                <w:color w:val="000000"/>
              </w:rPr>
              <w:t>t least one wage-earning paren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vAlign w:val="bottom"/>
          </w:tcPr>
          <w:p w:rsidR="0079417B" w:rsidRPr="008B5F5F" w:rsidRDefault="0079417B" w:rsidP="00D20E85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8B5F5F">
              <w:rPr>
                <w:rFonts w:eastAsia="Times New Roman" w:cstheme="minorHAnsi"/>
              </w:rPr>
              <w:t>-0.02</w:t>
            </w:r>
          </w:p>
          <w:p w:rsidR="0079417B" w:rsidRPr="008B5F5F" w:rsidRDefault="0079417B" w:rsidP="00D20E85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8B5F5F">
              <w:rPr>
                <w:rFonts w:eastAsia="Times New Roman" w:cstheme="minorHAnsi"/>
              </w:rPr>
              <w:t>(-0.05, 0.01)</w:t>
            </w: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79417B" w:rsidRPr="008B5F5F" w:rsidRDefault="00F93D44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</w:t>
            </w:r>
            <w:r w:rsidR="0079417B" w:rsidRPr="008B5F5F">
              <w:rPr>
                <w:rFonts w:eastAsia="Times New Roman" w:cstheme="minorHAnsi"/>
                <w:color w:val="000000"/>
              </w:rPr>
              <w:t>arents unemployed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79417B" w:rsidRPr="008B5F5F" w:rsidRDefault="00B35FE1" w:rsidP="00D20E85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1</w:t>
            </w:r>
          </w:p>
          <w:p w:rsidR="0079417B" w:rsidRPr="008B5F5F" w:rsidRDefault="00B35FE1" w:rsidP="00D20E85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(-0.01, 0.03</w:t>
            </w:r>
            <w:r w:rsidR="0079417B" w:rsidRPr="008B5F5F">
              <w:rPr>
                <w:rFonts w:eastAsia="Times New Roman" w:cstheme="minorHAnsi"/>
              </w:rPr>
              <w:t>)</w:t>
            </w: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D56199">
            <w:pPr>
              <w:spacing w:after="0" w:line="240" w:lineRule="auto"/>
              <w:rPr>
                <w:rFonts w:cstheme="minorHAnsi"/>
                <w:i/>
                <w:iCs/>
                <w:color w:val="000000"/>
              </w:rPr>
            </w:pPr>
            <w:r>
              <w:rPr>
                <w:rFonts w:cstheme="minorHAnsi"/>
                <w:i/>
                <w:iCs/>
                <w:color w:val="000000"/>
              </w:rPr>
              <w:t>Parental occupation</w:t>
            </w:r>
            <w:r w:rsidRPr="008B5F5F">
              <w:rPr>
                <w:rFonts w:cstheme="minorHAnsi"/>
                <w:i/>
                <w:iCs/>
                <w:color w:val="000000"/>
              </w:rPr>
              <w:t>*</w:t>
            </w:r>
            <w:r w:rsidR="00D56199">
              <w:rPr>
                <w:rFonts w:cstheme="minorHAnsi"/>
                <w:i/>
                <w:iCs/>
                <w:color w:val="000000"/>
              </w:rPr>
              <w:t>Share</w:t>
            </w:r>
            <w:r w:rsidRPr="008B5F5F">
              <w:rPr>
                <w:rFonts w:cstheme="minorHAnsi"/>
                <w:i/>
                <w:iCs/>
                <w:color w:val="000000"/>
              </w:rPr>
              <w:t xml:space="preserve"> tradable agriculture (10</w:t>
            </w:r>
            <w:r w:rsidR="008176C3">
              <w:rPr>
                <w:rFonts w:cstheme="minorHAnsi"/>
                <w:i/>
                <w:iCs/>
                <w:color w:val="000000"/>
              </w:rPr>
              <w:t>%)*NRA tradable agriculture (10%</w:t>
            </w:r>
            <w:r w:rsidRPr="008B5F5F">
              <w:rPr>
                <w:rFonts w:cstheme="minorHAnsi"/>
                <w:i/>
                <w:iCs/>
                <w:color w:val="00000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Non-agricultural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79417B" w:rsidRPr="008B5F5F" w:rsidRDefault="00001EB9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t least o</w:t>
            </w:r>
            <w:r w:rsidR="0079417B" w:rsidRPr="008B5F5F">
              <w:rPr>
                <w:rFonts w:eastAsia="Times New Roman" w:cstheme="minorHAnsi"/>
                <w:color w:val="000000"/>
              </w:rPr>
              <w:t>ne parent self-employed in agricultur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0.01</w:t>
            </w:r>
          </w:p>
          <w:p w:rsidR="0079417B" w:rsidRPr="008B5F5F" w:rsidRDefault="00B76734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0, 0.03</w:t>
            </w:r>
            <w:r w:rsidR="0079417B" w:rsidRPr="008B5F5F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79417B" w:rsidRPr="008B5F5F" w:rsidRDefault="003E3CC8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</w:t>
            </w:r>
            <w:r w:rsidR="0079417B" w:rsidRPr="008B5F5F">
              <w:rPr>
                <w:rFonts w:eastAsia="Times New Roman" w:cstheme="minorHAnsi"/>
                <w:color w:val="000000"/>
              </w:rPr>
              <w:t>t least one wage-earning paren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02**</w:t>
            </w:r>
          </w:p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03, -0.01)</w:t>
            </w:r>
          </w:p>
        </w:tc>
      </w:tr>
      <w:tr w:rsidR="0079417B" w:rsidRPr="008B5F5F" w:rsidTr="009F2A47">
        <w:trPr>
          <w:trHeight w:val="30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79417B" w:rsidRPr="008B5F5F" w:rsidRDefault="00AA4B15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</w:t>
            </w:r>
            <w:r w:rsidR="0079417B" w:rsidRPr="008B5F5F">
              <w:rPr>
                <w:rFonts w:eastAsia="Times New Roman" w:cstheme="minorHAnsi"/>
                <w:color w:val="000000"/>
              </w:rPr>
              <w:t>arents unemployed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9417B" w:rsidRPr="008B5F5F" w:rsidRDefault="0079417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</w:tcPr>
          <w:p w:rsidR="0079417B" w:rsidRPr="008B5F5F" w:rsidRDefault="009D4F4F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0.00</w:t>
            </w:r>
          </w:p>
          <w:p w:rsidR="0079417B" w:rsidRPr="008B5F5F" w:rsidRDefault="009D4F4F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2, 0.01</w:t>
            </w:r>
            <w:r w:rsidR="0079417B" w:rsidRPr="008B5F5F">
              <w:rPr>
                <w:rFonts w:eastAsia="Times New Roman" w:cstheme="minorHAnsi"/>
                <w:color w:val="000000"/>
              </w:rPr>
              <w:t>)</w:t>
            </w:r>
          </w:p>
        </w:tc>
      </w:tr>
    </w:tbl>
    <w:p w:rsidR="005836F1" w:rsidRDefault="0079417B">
      <w:r w:rsidRPr="008B5F5F">
        <w:rPr>
          <w:rFonts w:cstheme="minorHAnsi"/>
        </w:rPr>
        <w:t xml:space="preserve">Notes: </w:t>
      </w:r>
      <w:r w:rsidR="00546D07" w:rsidRPr="00546D07">
        <w:rPr>
          <w:rFonts w:cstheme="minorHAnsi"/>
        </w:rPr>
        <w:t>Share of tradable agriculture is centered at 50%.</w:t>
      </w:r>
      <w:r w:rsidR="00546D07">
        <w:rPr>
          <w:rFonts w:ascii="Times New Roman" w:hAnsi="Times New Roman" w:cs="Times New Roman"/>
          <w:sz w:val="20"/>
          <w:szCs w:val="20"/>
        </w:rPr>
        <w:t xml:space="preserve"> </w:t>
      </w:r>
      <w:r w:rsidR="009370E9">
        <w:rPr>
          <w:rFonts w:cstheme="minorHAnsi"/>
        </w:rPr>
        <w:t xml:space="preserve">Standard errors clustered by country. </w:t>
      </w:r>
      <w:r w:rsidRPr="008B5F5F">
        <w:rPr>
          <w:rFonts w:cstheme="minorHAnsi"/>
          <w:i/>
        </w:rPr>
        <w:t xml:space="preserve">Estimates in italics represent p-values &lt; 0.10. </w:t>
      </w:r>
      <w:r w:rsidRPr="008B5F5F">
        <w:rPr>
          <w:rFonts w:cstheme="minorHAnsi"/>
          <w:b/>
        </w:rPr>
        <w:t>* represents p-values &lt;0.05. ** represents p-values &lt; 0.01. *** represents p-values&lt;0.001.</w:t>
      </w:r>
    </w:p>
    <w:sectPr w:rsidR="005836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17B"/>
    <w:rsid w:val="000014C5"/>
    <w:rsid w:val="00001EB9"/>
    <w:rsid w:val="000112F9"/>
    <w:rsid w:val="00074AA0"/>
    <w:rsid w:val="000C1213"/>
    <w:rsid w:val="000D798D"/>
    <w:rsid w:val="001500EF"/>
    <w:rsid w:val="00172680"/>
    <w:rsid w:val="001B4903"/>
    <w:rsid w:val="001D2213"/>
    <w:rsid w:val="001D2E1B"/>
    <w:rsid w:val="00222BED"/>
    <w:rsid w:val="0023590E"/>
    <w:rsid w:val="0025734B"/>
    <w:rsid w:val="002E59B5"/>
    <w:rsid w:val="00330918"/>
    <w:rsid w:val="00340F16"/>
    <w:rsid w:val="0034332E"/>
    <w:rsid w:val="0035714B"/>
    <w:rsid w:val="00392AF8"/>
    <w:rsid w:val="00394D28"/>
    <w:rsid w:val="003B51F2"/>
    <w:rsid w:val="003D3736"/>
    <w:rsid w:val="003E3CC8"/>
    <w:rsid w:val="004042BE"/>
    <w:rsid w:val="00435DED"/>
    <w:rsid w:val="00444759"/>
    <w:rsid w:val="00455DDF"/>
    <w:rsid w:val="00473B78"/>
    <w:rsid w:val="004A63AE"/>
    <w:rsid w:val="00546D07"/>
    <w:rsid w:val="00557E97"/>
    <w:rsid w:val="00560DFD"/>
    <w:rsid w:val="00572691"/>
    <w:rsid w:val="00587A2F"/>
    <w:rsid w:val="005920DE"/>
    <w:rsid w:val="005A28C3"/>
    <w:rsid w:val="005C4695"/>
    <w:rsid w:val="005E6BF8"/>
    <w:rsid w:val="00634AA4"/>
    <w:rsid w:val="006A00CF"/>
    <w:rsid w:val="006D3B34"/>
    <w:rsid w:val="0074171C"/>
    <w:rsid w:val="00750AA0"/>
    <w:rsid w:val="00753070"/>
    <w:rsid w:val="0079417B"/>
    <w:rsid w:val="007C0276"/>
    <w:rsid w:val="008176C3"/>
    <w:rsid w:val="00837AC4"/>
    <w:rsid w:val="008768D6"/>
    <w:rsid w:val="008962DE"/>
    <w:rsid w:val="008A666F"/>
    <w:rsid w:val="008C0722"/>
    <w:rsid w:val="009370E9"/>
    <w:rsid w:val="009B5A07"/>
    <w:rsid w:val="009C67B3"/>
    <w:rsid w:val="009D4F4F"/>
    <w:rsid w:val="009E7903"/>
    <w:rsid w:val="009F2A47"/>
    <w:rsid w:val="00A26122"/>
    <w:rsid w:val="00A62B0B"/>
    <w:rsid w:val="00A91642"/>
    <w:rsid w:val="00A924F9"/>
    <w:rsid w:val="00AA0697"/>
    <w:rsid w:val="00AA0FD9"/>
    <w:rsid w:val="00AA4B15"/>
    <w:rsid w:val="00AC5D92"/>
    <w:rsid w:val="00AF6583"/>
    <w:rsid w:val="00B344C9"/>
    <w:rsid w:val="00B35FE1"/>
    <w:rsid w:val="00B64EC2"/>
    <w:rsid w:val="00B76734"/>
    <w:rsid w:val="00BF2950"/>
    <w:rsid w:val="00C84EC4"/>
    <w:rsid w:val="00CC17E0"/>
    <w:rsid w:val="00CC5E7F"/>
    <w:rsid w:val="00D20E85"/>
    <w:rsid w:val="00D33C4A"/>
    <w:rsid w:val="00D36EEE"/>
    <w:rsid w:val="00D36F25"/>
    <w:rsid w:val="00D56199"/>
    <w:rsid w:val="00D77CA6"/>
    <w:rsid w:val="00DE673F"/>
    <w:rsid w:val="00EF6202"/>
    <w:rsid w:val="00F517C1"/>
    <w:rsid w:val="00F56055"/>
    <w:rsid w:val="00F93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50C609-809A-4F2A-860D-38896630D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41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4332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332E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34332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332E"/>
    <w:rPr>
      <w:rFonts w:ascii="Calibri" w:hAnsi="Calibri" w:cs="Calibri"/>
      <w:noProof/>
    </w:rPr>
  </w:style>
  <w:style w:type="character" w:styleId="IntenseEmphasis">
    <w:name w:val="Intense Emphasis"/>
    <w:basedOn w:val="DefaultParagraphFont"/>
    <w:uiPriority w:val="21"/>
    <w:qFormat/>
    <w:rsid w:val="0079417B"/>
    <w:rPr>
      <w:i/>
      <w:iCs/>
      <w:color w:val="5B9BD5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3</Pages>
  <Words>764</Words>
  <Characters>436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fui</dc:creator>
  <cp:keywords/>
  <dc:description/>
  <cp:lastModifiedBy>Kafui Adjaye-Gbewonyo</cp:lastModifiedBy>
  <cp:revision>68</cp:revision>
  <dcterms:created xsi:type="dcterms:W3CDTF">2018-08-13T19:27:00Z</dcterms:created>
  <dcterms:modified xsi:type="dcterms:W3CDTF">2019-01-25T00:21:00Z</dcterms:modified>
</cp:coreProperties>
</file>